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325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38"/>
        <w:gridCol w:w="1843"/>
        <w:gridCol w:w="1701"/>
        <w:gridCol w:w="1691"/>
        <w:gridCol w:w="1843"/>
        <w:gridCol w:w="1701"/>
        <w:gridCol w:w="2268"/>
      </w:tblGrid>
      <w:tr w:rsidR="000B4A99" w:rsidRPr="000B4A99" w14:paraId="622257B0" w14:textId="77777777" w:rsidTr="00D55BFE">
        <w:trPr>
          <w:trHeight w:val="380"/>
        </w:trPr>
        <w:tc>
          <w:tcPr>
            <w:tcW w:w="1838" w:type="dxa"/>
          </w:tcPr>
          <w:p w14:paraId="1DF644DB" w14:textId="77777777" w:rsidR="004D145E" w:rsidRPr="000B4A99" w:rsidRDefault="004D145E" w:rsidP="00D55BFE">
            <w:pPr>
              <w:spacing w:after="0" w:line="240" w:lineRule="auto"/>
              <w:rPr>
                <w:i/>
                <w:color w:val="000000" w:themeColor="text1"/>
              </w:rPr>
            </w:pPr>
            <w:r w:rsidRPr="000B4A99">
              <w:rPr>
                <w:i/>
                <w:color w:val="000000" w:themeColor="text1"/>
              </w:rPr>
              <w:t>Homo Sapiens</w:t>
            </w:r>
          </w:p>
        </w:tc>
        <w:tc>
          <w:tcPr>
            <w:tcW w:w="1843" w:type="dxa"/>
          </w:tcPr>
          <w:p w14:paraId="0E57D2BD" w14:textId="77777777" w:rsidR="004D145E" w:rsidRPr="000B4A99" w:rsidRDefault="004D145E" w:rsidP="00D55BFE">
            <w:pPr>
              <w:spacing w:after="0" w:line="240" w:lineRule="auto"/>
              <w:rPr>
                <w:i/>
                <w:color w:val="000000" w:themeColor="text1"/>
              </w:rPr>
            </w:pPr>
            <w:r w:rsidRPr="000B4A99">
              <w:rPr>
                <w:i/>
                <w:color w:val="000000" w:themeColor="text1"/>
              </w:rPr>
              <w:t xml:space="preserve">Drosophila </w:t>
            </w:r>
          </w:p>
          <w:p w14:paraId="0BBC4F24" w14:textId="0CBF3347" w:rsidR="004D145E" w:rsidRPr="000B4A99" w:rsidRDefault="004D145E" w:rsidP="00D55BFE">
            <w:pPr>
              <w:spacing w:after="0" w:line="240" w:lineRule="auto"/>
              <w:rPr>
                <w:i/>
                <w:color w:val="000000" w:themeColor="text1"/>
              </w:rPr>
            </w:pPr>
            <w:r w:rsidRPr="000B4A99">
              <w:rPr>
                <w:i/>
                <w:color w:val="000000" w:themeColor="text1"/>
              </w:rPr>
              <w:t>melanogaster</w:t>
            </w:r>
          </w:p>
        </w:tc>
        <w:tc>
          <w:tcPr>
            <w:tcW w:w="1701" w:type="dxa"/>
          </w:tcPr>
          <w:p w14:paraId="5234D9CA" w14:textId="41F8BA4C" w:rsidR="004D145E" w:rsidRPr="000B4A99" w:rsidRDefault="004D145E" w:rsidP="00D55BFE">
            <w:pPr>
              <w:spacing w:after="0" w:line="240" w:lineRule="auto"/>
              <w:rPr>
                <w:i/>
                <w:color w:val="000000" w:themeColor="text1"/>
              </w:rPr>
            </w:pPr>
            <w:r w:rsidRPr="000B4A99">
              <w:rPr>
                <w:i/>
                <w:color w:val="000000" w:themeColor="text1"/>
              </w:rPr>
              <w:t>Aspergillus nidulans</w:t>
            </w:r>
          </w:p>
        </w:tc>
        <w:tc>
          <w:tcPr>
            <w:tcW w:w="1691" w:type="dxa"/>
          </w:tcPr>
          <w:p w14:paraId="0825B246" w14:textId="77777777" w:rsidR="003C1978" w:rsidRPr="000B4A99" w:rsidRDefault="004D145E" w:rsidP="00D55BFE">
            <w:pPr>
              <w:spacing w:after="0" w:line="240" w:lineRule="auto"/>
              <w:rPr>
                <w:i/>
                <w:color w:val="000000" w:themeColor="text1"/>
              </w:rPr>
            </w:pPr>
            <w:r w:rsidRPr="000B4A99">
              <w:rPr>
                <w:i/>
                <w:color w:val="000000" w:themeColor="text1"/>
              </w:rPr>
              <w:t xml:space="preserve">Neurospora </w:t>
            </w:r>
          </w:p>
          <w:p w14:paraId="5093FFAF" w14:textId="50A5EA98" w:rsidR="004D145E" w:rsidRPr="000B4A99" w:rsidRDefault="004D145E" w:rsidP="00D55BFE">
            <w:pPr>
              <w:spacing w:after="0" w:line="240" w:lineRule="auto"/>
              <w:rPr>
                <w:i/>
                <w:color w:val="000000" w:themeColor="text1"/>
              </w:rPr>
            </w:pPr>
            <w:r w:rsidRPr="000B4A99">
              <w:rPr>
                <w:i/>
                <w:color w:val="000000" w:themeColor="text1"/>
              </w:rPr>
              <w:t>crassa</w:t>
            </w:r>
          </w:p>
        </w:tc>
        <w:tc>
          <w:tcPr>
            <w:tcW w:w="1843" w:type="dxa"/>
          </w:tcPr>
          <w:p w14:paraId="58C4CC97" w14:textId="70ABE50F" w:rsidR="004D145E" w:rsidRPr="000B4A99" w:rsidRDefault="004D145E" w:rsidP="00D55BFE">
            <w:pPr>
              <w:spacing w:after="0" w:line="240" w:lineRule="auto"/>
              <w:rPr>
                <w:i/>
                <w:color w:val="000000" w:themeColor="text1"/>
              </w:rPr>
            </w:pPr>
            <w:r w:rsidRPr="000B4A99">
              <w:rPr>
                <w:i/>
                <w:color w:val="000000" w:themeColor="text1"/>
              </w:rPr>
              <w:t>Sordaria macrospora</w:t>
            </w:r>
          </w:p>
        </w:tc>
        <w:tc>
          <w:tcPr>
            <w:tcW w:w="1701" w:type="dxa"/>
          </w:tcPr>
          <w:p w14:paraId="10E9ABE7" w14:textId="1DDDBC61" w:rsidR="004D145E" w:rsidRPr="000B4A99" w:rsidRDefault="004D145E" w:rsidP="00D55BFE">
            <w:pPr>
              <w:spacing w:after="0" w:line="240" w:lineRule="auto"/>
              <w:rPr>
                <w:i/>
                <w:color w:val="000000" w:themeColor="text1"/>
              </w:rPr>
            </w:pPr>
            <w:r w:rsidRPr="000B4A99">
              <w:rPr>
                <w:i/>
                <w:color w:val="000000" w:themeColor="text1"/>
              </w:rPr>
              <w:t>Saccharomyces cerevisiae</w:t>
            </w:r>
          </w:p>
        </w:tc>
        <w:tc>
          <w:tcPr>
            <w:tcW w:w="2268" w:type="dxa"/>
          </w:tcPr>
          <w:p w14:paraId="6F7477BC" w14:textId="2C3BF7AB" w:rsidR="004D145E" w:rsidRPr="000B4A99" w:rsidRDefault="004D145E" w:rsidP="00D55BFE">
            <w:pPr>
              <w:spacing w:after="0" w:line="240" w:lineRule="auto"/>
              <w:rPr>
                <w:i/>
                <w:color w:val="000000" w:themeColor="text1"/>
              </w:rPr>
            </w:pPr>
            <w:r w:rsidRPr="000B4A99">
              <w:rPr>
                <w:i/>
                <w:color w:val="000000" w:themeColor="text1"/>
              </w:rPr>
              <w:t>Schizosaccharo</w:t>
            </w:r>
            <w:r w:rsidR="00405381" w:rsidRPr="000B4A99">
              <w:rPr>
                <w:i/>
                <w:color w:val="000000" w:themeColor="text1"/>
              </w:rPr>
              <w:t>myces</w:t>
            </w:r>
            <w:r w:rsidRPr="000B4A99">
              <w:rPr>
                <w:i/>
                <w:color w:val="000000" w:themeColor="text1"/>
              </w:rPr>
              <w:t xml:space="preserve"> pombe</w:t>
            </w:r>
          </w:p>
        </w:tc>
      </w:tr>
      <w:tr w:rsidR="000B4A99" w:rsidRPr="000B4A99" w14:paraId="13F07496" w14:textId="77777777" w:rsidTr="00D55BFE">
        <w:trPr>
          <w:trHeight w:val="544"/>
        </w:trPr>
        <w:tc>
          <w:tcPr>
            <w:tcW w:w="1838" w:type="dxa"/>
          </w:tcPr>
          <w:p w14:paraId="6D485FFA" w14:textId="77777777" w:rsidR="00DD3E27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STRN</w:t>
            </w:r>
            <w:r w:rsidR="00DD3E27" w:rsidRPr="000B4A99">
              <w:rPr>
                <w:color w:val="000000" w:themeColor="text1"/>
              </w:rPr>
              <w:t>1/</w:t>
            </w:r>
            <w:r w:rsidRPr="000B4A99">
              <w:rPr>
                <w:color w:val="000000" w:themeColor="text1"/>
              </w:rPr>
              <w:t>3</w:t>
            </w:r>
            <w:r w:rsidR="00DD3E27" w:rsidRPr="000B4A99">
              <w:rPr>
                <w:color w:val="000000" w:themeColor="text1"/>
              </w:rPr>
              <w:t>/4</w:t>
            </w:r>
          </w:p>
          <w:p w14:paraId="45A09A6B" w14:textId="5C2E8E44" w:rsidR="00405381" w:rsidRPr="000B4A99" w:rsidRDefault="00DD3E27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NP_003153)</w:t>
            </w:r>
            <w:r w:rsidR="00405381" w:rsidRPr="000B4A99">
              <w:rPr>
                <w:color w:val="000000" w:themeColor="text1"/>
              </w:rPr>
              <w:t xml:space="preserve"> </w:t>
            </w:r>
          </w:p>
          <w:p w14:paraId="10C9F5E0" w14:textId="77777777" w:rsidR="00FF2553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D32ABD" w:rsidRPr="000B4A99">
              <w:rPr>
                <w:color w:val="000000" w:themeColor="text1"/>
              </w:rPr>
              <w:t>NP_001077362</w:t>
            </w:r>
            <w:r w:rsidRPr="000B4A99">
              <w:rPr>
                <w:color w:val="000000" w:themeColor="text1"/>
              </w:rPr>
              <w:t>)</w:t>
            </w:r>
          </w:p>
          <w:p w14:paraId="5A8AE675" w14:textId="39C45B86" w:rsidR="00DD3E27" w:rsidRPr="000B4A99" w:rsidRDefault="00DD3E27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XP_024307244)</w:t>
            </w:r>
          </w:p>
        </w:tc>
        <w:tc>
          <w:tcPr>
            <w:tcW w:w="1843" w:type="dxa"/>
          </w:tcPr>
          <w:p w14:paraId="74CF92FE" w14:textId="77777777" w:rsidR="00405381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Cka</w:t>
            </w:r>
          </w:p>
          <w:p w14:paraId="1DB80972" w14:textId="61F1B391" w:rsidR="00FF2553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6D6713" w:rsidRPr="000B4A99">
              <w:rPr>
                <w:color w:val="000000" w:themeColor="text1"/>
              </w:rPr>
              <w:t>NP_001245936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1C98051D" w14:textId="77777777" w:rsidR="00405381" w:rsidRPr="000B4A99" w:rsidRDefault="004D145E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 xml:space="preserve">StrA </w:t>
            </w:r>
          </w:p>
          <w:p w14:paraId="384F2651" w14:textId="0F08F883" w:rsidR="0010161C" w:rsidRPr="000B4A99" w:rsidRDefault="004D145E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AN8071)</w:t>
            </w:r>
          </w:p>
        </w:tc>
        <w:tc>
          <w:tcPr>
            <w:tcW w:w="1691" w:type="dxa"/>
          </w:tcPr>
          <w:p w14:paraId="669EB0BB" w14:textId="77777777" w:rsidR="003C1978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 xml:space="preserve">HAM-3 </w:t>
            </w:r>
          </w:p>
          <w:p w14:paraId="4F7DCB57" w14:textId="16B248F7" w:rsidR="00FF2553" w:rsidRPr="000B4A99" w:rsidRDefault="003C1978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6D6713" w:rsidRPr="000B4A99">
              <w:rPr>
                <w:color w:val="000000" w:themeColor="text1"/>
              </w:rPr>
              <w:t>XP_963602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FBF307A" w14:textId="77777777" w:rsidR="00405381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RO11</w:t>
            </w:r>
          </w:p>
          <w:p w14:paraId="27EEA13F" w14:textId="69CA9E74" w:rsidR="00FF2553" w:rsidRPr="000B4A99" w:rsidRDefault="003C1978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405381" w:rsidRPr="000B4A99">
              <w:rPr>
                <w:color w:val="000000" w:themeColor="text1"/>
              </w:rPr>
              <w:t>XP_003345440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163B9D0E" w14:textId="77777777" w:rsidR="00405381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Far8</w:t>
            </w:r>
          </w:p>
          <w:p w14:paraId="08ACC329" w14:textId="7E943ED9" w:rsidR="00FF2553" w:rsidRPr="000B4A99" w:rsidRDefault="003C1978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405381" w:rsidRPr="000B4A99">
              <w:rPr>
                <w:color w:val="000000" w:themeColor="text1"/>
              </w:rPr>
              <w:t>NP_013742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115F9147" w14:textId="645B0FD4" w:rsidR="00FF2553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Csc3</w:t>
            </w:r>
            <w:r w:rsidR="003C1978" w:rsidRPr="000B4A99">
              <w:rPr>
                <w:color w:val="000000" w:themeColor="text1"/>
              </w:rPr>
              <w:t>, Far8</w:t>
            </w:r>
          </w:p>
          <w:p w14:paraId="66C7A421" w14:textId="503B8424" w:rsidR="00405381" w:rsidRPr="000B4A99" w:rsidRDefault="003C1978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NP_595116)</w:t>
            </w:r>
          </w:p>
        </w:tc>
      </w:tr>
      <w:tr w:rsidR="000B4A99" w:rsidRPr="000B4A99" w14:paraId="097F343A" w14:textId="77777777" w:rsidTr="00D55BFE">
        <w:trPr>
          <w:trHeight w:val="539"/>
        </w:trPr>
        <w:tc>
          <w:tcPr>
            <w:tcW w:w="1838" w:type="dxa"/>
          </w:tcPr>
          <w:p w14:paraId="4FD169E4" w14:textId="4CCD78DC" w:rsidR="00405381" w:rsidRPr="000B4A99" w:rsidRDefault="00C801D5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P2</w:t>
            </w:r>
            <w:r w:rsidR="00902937" w:rsidRPr="000B4A99">
              <w:rPr>
                <w:color w:val="000000" w:themeColor="text1"/>
              </w:rPr>
              <w:t>AA</w:t>
            </w:r>
          </w:p>
          <w:p w14:paraId="047AD4FF" w14:textId="24FF1F96" w:rsidR="00C801D5" w:rsidRPr="000B4A99" w:rsidRDefault="00C801D5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3DW8_A)</w:t>
            </w:r>
          </w:p>
        </w:tc>
        <w:tc>
          <w:tcPr>
            <w:tcW w:w="1843" w:type="dxa"/>
          </w:tcPr>
          <w:p w14:paraId="5103968C" w14:textId="77777777" w:rsidR="00405381" w:rsidRPr="000B4A99" w:rsidRDefault="00C801D5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p2A-29B</w:t>
            </w:r>
          </w:p>
          <w:p w14:paraId="7749FE25" w14:textId="6AE27366" w:rsidR="00C801D5" w:rsidRPr="000B4A99" w:rsidRDefault="00C801D5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NP_001245944)</w:t>
            </w:r>
          </w:p>
        </w:tc>
        <w:tc>
          <w:tcPr>
            <w:tcW w:w="1701" w:type="dxa"/>
          </w:tcPr>
          <w:p w14:paraId="1099850E" w14:textId="77777777" w:rsidR="003C1978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 xml:space="preserve">SipF </w:t>
            </w:r>
          </w:p>
          <w:p w14:paraId="6CA7C487" w14:textId="6C9231A4" w:rsidR="00405381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AN4085)</w:t>
            </w:r>
          </w:p>
        </w:tc>
        <w:tc>
          <w:tcPr>
            <w:tcW w:w="1691" w:type="dxa"/>
          </w:tcPr>
          <w:p w14:paraId="12233D6E" w14:textId="77777777" w:rsidR="00405381" w:rsidRPr="000B4A99" w:rsidRDefault="00534387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P2A-A</w:t>
            </w:r>
          </w:p>
          <w:p w14:paraId="7B2B6F3E" w14:textId="16210B42" w:rsidR="00534387" w:rsidRPr="000B4A99" w:rsidRDefault="00C801D5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534387" w:rsidRPr="000B4A99">
              <w:rPr>
                <w:color w:val="000000" w:themeColor="text1"/>
              </w:rPr>
              <w:t>XP_001728513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09D02C5" w14:textId="77777777" w:rsidR="00405381" w:rsidRPr="000B4A99" w:rsidRDefault="000E0BC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P2AA</w:t>
            </w:r>
          </w:p>
          <w:p w14:paraId="4C5795A2" w14:textId="7B094FC0" w:rsidR="000E0BC6" w:rsidRPr="000B4A99" w:rsidRDefault="00C801D5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0E0BC6" w:rsidRPr="000B4A99">
              <w:rPr>
                <w:color w:val="000000" w:themeColor="text1"/>
              </w:rPr>
              <w:t>XP_003348897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57C853A7" w14:textId="77777777" w:rsidR="00405381" w:rsidRPr="000B4A99" w:rsidRDefault="000E0BC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TPD3</w:t>
            </w:r>
          </w:p>
          <w:p w14:paraId="57144848" w14:textId="7314F17A" w:rsidR="000E0BC6" w:rsidRPr="000B4A99" w:rsidRDefault="000E0BC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NP_009386)</w:t>
            </w:r>
          </w:p>
        </w:tc>
        <w:tc>
          <w:tcPr>
            <w:tcW w:w="2268" w:type="dxa"/>
          </w:tcPr>
          <w:p w14:paraId="0DD14CB8" w14:textId="77777777" w:rsidR="00405381" w:rsidRPr="000B4A99" w:rsidRDefault="000E0BC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aa1</w:t>
            </w:r>
          </w:p>
          <w:p w14:paraId="4025E998" w14:textId="2D5BBA5F" w:rsidR="000E0BC6" w:rsidRPr="000B4A99" w:rsidRDefault="000E0BC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NP_594948)</w:t>
            </w:r>
          </w:p>
        </w:tc>
      </w:tr>
      <w:tr w:rsidR="000B4A99" w:rsidRPr="000B4A99" w14:paraId="11DCE4B4" w14:textId="77777777" w:rsidTr="00D55BFE">
        <w:trPr>
          <w:trHeight w:val="539"/>
        </w:trPr>
        <w:tc>
          <w:tcPr>
            <w:tcW w:w="1838" w:type="dxa"/>
          </w:tcPr>
          <w:p w14:paraId="62A76060" w14:textId="77777777" w:rsidR="00405381" w:rsidRPr="000B4A99" w:rsidRDefault="0022585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P2Ac</w:t>
            </w:r>
          </w:p>
          <w:p w14:paraId="14BE5EBD" w14:textId="39D29E12" w:rsidR="0022585B" w:rsidRPr="000B4A99" w:rsidRDefault="0022585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NP_001341948)</w:t>
            </w:r>
          </w:p>
        </w:tc>
        <w:tc>
          <w:tcPr>
            <w:tcW w:w="1843" w:type="dxa"/>
          </w:tcPr>
          <w:p w14:paraId="404C50A6" w14:textId="5B52813C" w:rsidR="00405381" w:rsidRPr="000B4A99" w:rsidRDefault="0022585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mts</w:t>
            </w:r>
          </w:p>
          <w:p w14:paraId="66453A38" w14:textId="00A14856" w:rsidR="0022585B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1E0ED2" w:rsidRPr="000B4A99">
              <w:rPr>
                <w:color w:val="000000" w:themeColor="text1"/>
              </w:rPr>
              <w:t>NP_476805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4487EDC9" w14:textId="77777777" w:rsidR="003C1978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 xml:space="preserve">SipE </w:t>
            </w:r>
          </w:p>
          <w:p w14:paraId="08D77414" w14:textId="2DBA057F" w:rsidR="00405381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PpgA, AN5791)</w:t>
            </w:r>
          </w:p>
        </w:tc>
        <w:tc>
          <w:tcPr>
            <w:tcW w:w="1691" w:type="dxa"/>
          </w:tcPr>
          <w:p w14:paraId="3787B458" w14:textId="77777777" w:rsidR="00405381" w:rsidRPr="000B4A99" w:rsidRDefault="001E0ED2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P2-A</w:t>
            </w:r>
          </w:p>
          <w:p w14:paraId="4C8CCECC" w14:textId="6EDB2A77" w:rsidR="001E0ED2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1E0ED2" w:rsidRPr="000B4A99">
              <w:rPr>
                <w:color w:val="000000" w:themeColor="text1"/>
              </w:rPr>
              <w:t>XP_961818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0131911" w14:textId="77777777" w:rsidR="00405381" w:rsidRPr="000B4A99" w:rsidRDefault="006441C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P2</w:t>
            </w:r>
            <w:r w:rsidR="00D0349F" w:rsidRPr="000B4A99">
              <w:rPr>
                <w:color w:val="000000" w:themeColor="text1"/>
              </w:rPr>
              <w:t>Ac1</w:t>
            </w:r>
          </w:p>
          <w:p w14:paraId="50E65667" w14:textId="34F215F4" w:rsidR="00D0349F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D0349F" w:rsidRPr="000B4A99">
              <w:rPr>
                <w:color w:val="000000" w:themeColor="text1"/>
              </w:rPr>
              <w:t>XP_003346505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618584F8" w14:textId="60A0604B" w:rsidR="00405381" w:rsidRPr="000B4A99" w:rsidRDefault="00461930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pg1</w:t>
            </w:r>
          </w:p>
          <w:p w14:paraId="2F8D95A5" w14:textId="216B63F2" w:rsidR="00AA5317" w:rsidRPr="000B4A99" w:rsidRDefault="00461930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NP_014429)</w:t>
            </w:r>
          </w:p>
        </w:tc>
        <w:tc>
          <w:tcPr>
            <w:tcW w:w="2268" w:type="dxa"/>
          </w:tcPr>
          <w:p w14:paraId="5FFE893F" w14:textId="797A4D78" w:rsidR="00405381" w:rsidRPr="000B4A99" w:rsidRDefault="00D55BFE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pa</w:t>
            </w:r>
            <w:r w:rsidR="00CD5DA2" w:rsidRPr="000B4A99">
              <w:rPr>
                <w:color w:val="000000" w:themeColor="text1"/>
              </w:rPr>
              <w:t>3</w:t>
            </w:r>
          </w:p>
          <w:p w14:paraId="6A3FA457" w14:textId="3306D4A0" w:rsidR="00CD5DA2" w:rsidRPr="000B4A99" w:rsidRDefault="00CD5DA2" w:rsidP="00CD5DA2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NP_593740)</w:t>
            </w:r>
          </w:p>
          <w:p w14:paraId="65B2A7D1" w14:textId="5C358F7F" w:rsidR="00D55BFE" w:rsidRPr="000B4A99" w:rsidRDefault="00D55BFE" w:rsidP="00D55BFE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0B4A99" w:rsidRPr="000B4A99" w14:paraId="5E595E0E" w14:textId="77777777" w:rsidTr="00D55BFE">
        <w:trPr>
          <w:trHeight w:val="539"/>
        </w:trPr>
        <w:tc>
          <w:tcPr>
            <w:tcW w:w="1838" w:type="dxa"/>
          </w:tcPr>
          <w:p w14:paraId="7FE8EC56" w14:textId="77777777" w:rsidR="00405381" w:rsidRPr="000B4A99" w:rsidRDefault="00D55BFE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STRIP1/2</w:t>
            </w:r>
          </w:p>
          <w:p w14:paraId="26013178" w14:textId="6BFDB61E" w:rsidR="007E44B6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7E44B6" w:rsidRPr="000B4A99">
              <w:rPr>
                <w:color w:val="000000" w:themeColor="text1"/>
              </w:rPr>
              <w:t>NP_149079</w:t>
            </w:r>
            <w:r w:rsidRPr="000B4A99">
              <w:rPr>
                <w:color w:val="000000" w:themeColor="text1"/>
              </w:rPr>
              <w:t>)</w:t>
            </w:r>
          </w:p>
          <w:p w14:paraId="18C90BF6" w14:textId="6882321C" w:rsidR="007E44B6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7E44B6" w:rsidRPr="000B4A99">
              <w:rPr>
                <w:color w:val="000000" w:themeColor="text1"/>
              </w:rPr>
              <w:t>NP_065755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0B5EB0A6" w14:textId="77777777" w:rsidR="00405381" w:rsidRPr="000B4A99" w:rsidRDefault="007220B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SipA/B</w:t>
            </w:r>
          </w:p>
          <w:p w14:paraId="76CBAC37" w14:textId="077056CE" w:rsidR="007220B1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7220B1" w:rsidRPr="000B4A99">
              <w:rPr>
                <w:color w:val="000000" w:themeColor="text1"/>
              </w:rPr>
              <w:t>NP_728867</w:t>
            </w:r>
            <w:r w:rsidRPr="000B4A99">
              <w:rPr>
                <w:color w:val="000000" w:themeColor="text1"/>
              </w:rPr>
              <w:t>)</w:t>
            </w:r>
          </w:p>
          <w:p w14:paraId="73DC8CB1" w14:textId="651EBE24" w:rsidR="007220B1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7220B1" w:rsidRPr="000B4A99">
              <w:rPr>
                <w:color w:val="000000" w:themeColor="text1"/>
              </w:rPr>
              <w:t>NP_647806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27DDBEA7" w14:textId="77777777" w:rsidR="003C1978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 xml:space="preserve">SipC </w:t>
            </w:r>
          </w:p>
          <w:p w14:paraId="6F0E6892" w14:textId="00E7C372" w:rsidR="00405381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AN6611)</w:t>
            </w:r>
          </w:p>
        </w:tc>
        <w:tc>
          <w:tcPr>
            <w:tcW w:w="1691" w:type="dxa"/>
          </w:tcPr>
          <w:p w14:paraId="4EC6F48D" w14:textId="77777777" w:rsidR="00405381" w:rsidRPr="000B4A99" w:rsidRDefault="00B11082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HAM-2</w:t>
            </w:r>
          </w:p>
          <w:p w14:paraId="16CE9610" w14:textId="32CEDF7F" w:rsidR="00B11082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B11082" w:rsidRPr="000B4A99">
              <w:rPr>
                <w:color w:val="000000" w:themeColor="text1"/>
              </w:rPr>
              <w:t>XP_011394573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D27906C" w14:textId="77777777" w:rsidR="00405381" w:rsidRPr="000B4A99" w:rsidRDefault="00B11082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ro22</w:t>
            </w:r>
          </w:p>
          <w:p w14:paraId="0E5FA262" w14:textId="38B1EB08" w:rsidR="00B11082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B11082" w:rsidRPr="000B4A99">
              <w:rPr>
                <w:color w:val="000000" w:themeColor="text1"/>
              </w:rPr>
              <w:t>XP_003352145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54D4340B" w14:textId="77777777" w:rsidR="00405381" w:rsidRPr="000B4A99" w:rsidRDefault="00B11082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Far11</w:t>
            </w:r>
          </w:p>
          <w:p w14:paraId="05E5306B" w14:textId="6EC20A9A" w:rsidR="00B11082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B11082" w:rsidRPr="000B4A99">
              <w:rPr>
                <w:color w:val="000000" w:themeColor="text1"/>
              </w:rPr>
              <w:t>NP_014272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65C2820C" w14:textId="44DCAA5E" w:rsidR="00405381" w:rsidRPr="000B4A99" w:rsidRDefault="00B11082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Csc2</w:t>
            </w:r>
          </w:p>
          <w:p w14:paraId="447F2FCB" w14:textId="51F6740F" w:rsidR="001279AC" w:rsidRPr="000B4A99" w:rsidRDefault="000C681E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1279AC" w:rsidRPr="000B4A99">
              <w:rPr>
                <w:color w:val="000000" w:themeColor="text1"/>
              </w:rPr>
              <w:t>NP_595536</w:t>
            </w:r>
            <w:r w:rsidRPr="000B4A99">
              <w:rPr>
                <w:color w:val="000000" w:themeColor="text1"/>
              </w:rPr>
              <w:t>)</w:t>
            </w:r>
          </w:p>
        </w:tc>
      </w:tr>
      <w:tr w:rsidR="000B4A99" w:rsidRPr="000B4A99" w14:paraId="7FC4E750" w14:textId="77777777" w:rsidTr="00D55BFE">
        <w:trPr>
          <w:trHeight w:val="539"/>
        </w:trPr>
        <w:tc>
          <w:tcPr>
            <w:tcW w:w="1838" w:type="dxa"/>
          </w:tcPr>
          <w:p w14:paraId="609A8156" w14:textId="77777777" w:rsidR="00405381" w:rsidRPr="000B4A99" w:rsidRDefault="00703AA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MOB4</w:t>
            </w:r>
          </w:p>
          <w:p w14:paraId="7DE3FBE4" w14:textId="60F4C3D5" w:rsidR="00703AA6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703AA6" w:rsidRPr="000B4A99">
              <w:rPr>
                <w:color w:val="000000" w:themeColor="text1"/>
              </w:rPr>
              <w:t>NP_056202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68E0952" w14:textId="77777777" w:rsidR="00405381" w:rsidRPr="000B4A99" w:rsidRDefault="00703AA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Mob4</w:t>
            </w:r>
          </w:p>
          <w:p w14:paraId="2E4344D4" w14:textId="04BA8001" w:rsidR="00703AA6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703AA6" w:rsidRPr="000B4A99">
              <w:rPr>
                <w:color w:val="000000" w:themeColor="text1"/>
              </w:rPr>
              <w:t>NP_610229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2D5AEE1E" w14:textId="77777777" w:rsidR="003C1978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 xml:space="preserve">SipA </w:t>
            </w:r>
          </w:p>
          <w:p w14:paraId="65B43B2D" w14:textId="146DB8B6" w:rsidR="00405381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AN6190)</w:t>
            </w:r>
          </w:p>
        </w:tc>
        <w:tc>
          <w:tcPr>
            <w:tcW w:w="1691" w:type="dxa"/>
          </w:tcPr>
          <w:p w14:paraId="340C3F28" w14:textId="32570385" w:rsidR="00405381" w:rsidRPr="000B4A99" w:rsidRDefault="00703AA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Mob1-2</w:t>
            </w:r>
            <w:r w:rsidR="00446F24" w:rsidRPr="000B4A99">
              <w:rPr>
                <w:color w:val="000000" w:themeColor="text1"/>
              </w:rPr>
              <w:t>/Mob-3</w:t>
            </w:r>
          </w:p>
          <w:p w14:paraId="4E4F1619" w14:textId="2D0CECBB" w:rsidR="00703AA6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703AA6" w:rsidRPr="000B4A99">
              <w:rPr>
                <w:color w:val="000000" w:themeColor="text1"/>
              </w:rPr>
              <w:t>XP_962316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0A217FA" w14:textId="77777777" w:rsidR="00405381" w:rsidRPr="000B4A99" w:rsidRDefault="00F56AFF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SmMOB3</w:t>
            </w:r>
          </w:p>
          <w:p w14:paraId="4B0F9460" w14:textId="4FD41F2B" w:rsidR="00CD3E2F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CD3E2F" w:rsidRPr="000B4A99">
              <w:rPr>
                <w:color w:val="000000" w:themeColor="text1"/>
              </w:rPr>
              <w:t>CBN80575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2FBBF1CE" w14:textId="3B9C23B7" w:rsidR="00405381" w:rsidRPr="000B4A99" w:rsidRDefault="007E44B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  <w:tc>
          <w:tcPr>
            <w:tcW w:w="2268" w:type="dxa"/>
          </w:tcPr>
          <w:p w14:paraId="583837E3" w14:textId="3CA53804" w:rsidR="00405381" w:rsidRPr="000B4A99" w:rsidRDefault="007E44B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</w:tr>
      <w:tr w:rsidR="000B4A99" w:rsidRPr="000B4A99" w14:paraId="2DF3F88B" w14:textId="77777777" w:rsidTr="00D55BFE">
        <w:trPr>
          <w:trHeight w:val="539"/>
        </w:trPr>
        <w:tc>
          <w:tcPr>
            <w:tcW w:w="1838" w:type="dxa"/>
          </w:tcPr>
          <w:p w14:paraId="72296ED6" w14:textId="77777777" w:rsidR="00405381" w:rsidRPr="000B4A99" w:rsidRDefault="00AA2353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SLMAP</w:t>
            </w:r>
          </w:p>
          <w:p w14:paraId="253FDAD4" w14:textId="75D6C72B" w:rsidR="00AA2353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AA2353" w:rsidRPr="000B4A99">
              <w:rPr>
                <w:color w:val="000000" w:themeColor="text1"/>
              </w:rPr>
              <w:t>AAI14628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DB244C4" w14:textId="77777777" w:rsidR="00405381" w:rsidRPr="000B4A99" w:rsidRDefault="00870365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SLMAP</w:t>
            </w:r>
          </w:p>
          <w:p w14:paraId="1DBAC997" w14:textId="3FA00BE5" w:rsidR="00870365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870365" w:rsidRPr="000B4A99">
              <w:rPr>
                <w:color w:val="000000" w:themeColor="text1"/>
              </w:rPr>
              <w:t>NP_001036399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244D66BF" w14:textId="77777777" w:rsidR="003C1978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 xml:space="preserve">SipD </w:t>
            </w:r>
          </w:p>
          <w:p w14:paraId="21D45FC7" w14:textId="486B7697" w:rsidR="00405381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AN4632)</w:t>
            </w:r>
          </w:p>
        </w:tc>
        <w:tc>
          <w:tcPr>
            <w:tcW w:w="1691" w:type="dxa"/>
          </w:tcPr>
          <w:p w14:paraId="1A62AB7C" w14:textId="77777777" w:rsidR="00405381" w:rsidRPr="000B4A99" w:rsidRDefault="004D073F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HAM-4</w:t>
            </w:r>
          </w:p>
          <w:p w14:paraId="6B6B186D" w14:textId="07D228DB" w:rsidR="004D073F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4D073F" w:rsidRPr="000B4A99">
              <w:rPr>
                <w:color w:val="000000" w:themeColor="text1"/>
              </w:rPr>
              <w:t>XP_964080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8D21FE2" w14:textId="0BF117BB" w:rsidR="00405381" w:rsidRPr="000B4A99" w:rsidRDefault="004D073F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PRO45</w:t>
            </w:r>
          </w:p>
          <w:p w14:paraId="06950437" w14:textId="2C2A1E25" w:rsidR="004D073F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4D073F" w:rsidRPr="000B4A99">
              <w:rPr>
                <w:color w:val="000000" w:themeColor="text1"/>
              </w:rPr>
              <w:t>XP_003352390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562D3B02" w14:textId="4FD5A583" w:rsidR="00405381" w:rsidRPr="000B4A99" w:rsidRDefault="00565997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Far</w:t>
            </w:r>
            <w:r w:rsidR="00446F24" w:rsidRPr="000B4A99">
              <w:rPr>
                <w:color w:val="000000" w:themeColor="text1"/>
              </w:rPr>
              <w:t>9/</w:t>
            </w:r>
            <w:r w:rsidRPr="000B4A99">
              <w:rPr>
                <w:color w:val="000000" w:themeColor="text1"/>
              </w:rPr>
              <w:t>10</w:t>
            </w:r>
          </w:p>
          <w:p w14:paraId="6666BE7B" w14:textId="77777777" w:rsidR="00565997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446F24" w:rsidRPr="000B4A99">
              <w:rPr>
                <w:color w:val="000000" w:themeColor="text1"/>
              </w:rPr>
              <w:t>NP_010486</w:t>
            </w:r>
            <w:r w:rsidRPr="000B4A99">
              <w:rPr>
                <w:color w:val="000000" w:themeColor="text1"/>
              </w:rPr>
              <w:t>)</w:t>
            </w:r>
          </w:p>
          <w:p w14:paraId="1DCF53C7" w14:textId="104987D1" w:rsidR="00446F24" w:rsidRPr="000B4A99" w:rsidRDefault="00446F24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NP_013339)</w:t>
            </w:r>
          </w:p>
        </w:tc>
        <w:tc>
          <w:tcPr>
            <w:tcW w:w="2268" w:type="dxa"/>
          </w:tcPr>
          <w:p w14:paraId="0CB3FB51" w14:textId="4772B478" w:rsidR="00405381" w:rsidRPr="000B4A99" w:rsidRDefault="0061744D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Far10</w:t>
            </w:r>
            <w:r w:rsidR="009C2A2E" w:rsidRPr="000B4A99">
              <w:rPr>
                <w:color w:val="000000" w:themeColor="text1"/>
              </w:rPr>
              <w:t>/Csc1</w:t>
            </w:r>
          </w:p>
          <w:p w14:paraId="35CDA9B3" w14:textId="6FAB24ED" w:rsidR="0061744D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61744D" w:rsidRPr="000B4A99">
              <w:rPr>
                <w:color w:val="000000" w:themeColor="text1"/>
              </w:rPr>
              <w:t>CAA20309</w:t>
            </w:r>
            <w:r w:rsidRPr="000B4A99">
              <w:rPr>
                <w:color w:val="000000" w:themeColor="text1"/>
              </w:rPr>
              <w:t>)</w:t>
            </w:r>
          </w:p>
        </w:tc>
      </w:tr>
      <w:tr w:rsidR="000B4A99" w:rsidRPr="000B4A99" w14:paraId="044E2B18" w14:textId="77777777" w:rsidTr="00D55BFE">
        <w:trPr>
          <w:trHeight w:val="539"/>
        </w:trPr>
        <w:tc>
          <w:tcPr>
            <w:tcW w:w="1838" w:type="dxa"/>
          </w:tcPr>
          <w:p w14:paraId="27BA47A1" w14:textId="77777777" w:rsidR="00405381" w:rsidRPr="000B4A99" w:rsidRDefault="00C95603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MST4</w:t>
            </w:r>
          </w:p>
          <w:p w14:paraId="3123E960" w14:textId="643394F3" w:rsidR="00C95603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C95603" w:rsidRPr="000B4A99">
              <w:rPr>
                <w:color w:val="000000" w:themeColor="text1"/>
              </w:rPr>
              <w:t>3GGF_A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D31786C" w14:textId="77777777" w:rsidR="00405381" w:rsidRPr="000B4A99" w:rsidRDefault="00C95603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GCKIII</w:t>
            </w:r>
          </w:p>
          <w:p w14:paraId="49BCE563" w14:textId="4F1AC968" w:rsidR="00C95603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C95603" w:rsidRPr="000B4A99">
              <w:rPr>
                <w:color w:val="000000" w:themeColor="text1"/>
              </w:rPr>
              <w:t>NP_650596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6EB8D4D0" w14:textId="0FDF66D0" w:rsidR="00405381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  <w:tc>
          <w:tcPr>
            <w:tcW w:w="1691" w:type="dxa"/>
          </w:tcPr>
          <w:p w14:paraId="43C92533" w14:textId="7FD6C937" w:rsidR="00405381" w:rsidRPr="000B4A99" w:rsidRDefault="007E44B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14:paraId="51E2B1D7" w14:textId="77777777" w:rsidR="00405381" w:rsidRPr="000B4A99" w:rsidRDefault="002A7E2D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SMKIN3/24</w:t>
            </w:r>
          </w:p>
          <w:p w14:paraId="16A4F643" w14:textId="135FA56C" w:rsidR="002A7E2D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2A7E2D" w:rsidRPr="000B4A99">
              <w:rPr>
                <w:color w:val="000000" w:themeColor="text1"/>
              </w:rPr>
              <w:t>XP_024511144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51882EEC" w14:textId="576E400D" w:rsidR="00405381" w:rsidRPr="000B4A99" w:rsidRDefault="007E44B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  <w:tc>
          <w:tcPr>
            <w:tcW w:w="2268" w:type="dxa"/>
          </w:tcPr>
          <w:p w14:paraId="707CF19E" w14:textId="2962D39C" w:rsidR="00405381" w:rsidRPr="000B4A99" w:rsidRDefault="007E44B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</w:tr>
      <w:tr w:rsidR="000B4A99" w:rsidRPr="000B4A99" w14:paraId="514CAC52" w14:textId="77777777" w:rsidTr="00D55BFE">
        <w:trPr>
          <w:trHeight w:val="539"/>
        </w:trPr>
        <w:tc>
          <w:tcPr>
            <w:tcW w:w="1838" w:type="dxa"/>
          </w:tcPr>
          <w:p w14:paraId="2032D34D" w14:textId="6F408B3A" w:rsidR="00405381" w:rsidRPr="000B4A99" w:rsidRDefault="00285597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Ccm3</w:t>
            </w:r>
          </w:p>
          <w:p w14:paraId="771BBF1F" w14:textId="709DE083" w:rsidR="00285597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A42B6E" w:rsidRPr="000B4A99">
              <w:rPr>
                <w:color w:val="000000" w:themeColor="text1"/>
              </w:rPr>
              <w:t>NP_009148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79E1179" w14:textId="653B8208" w:rsidR="00405381" w:rsidRPr="000B4A99" w:rsidRDefault="00285597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C</w:t>
            </w:r>
            <w:r w:rsidR="00154C74" w:rsidRPr="000B4A99">
              <w:rPr>
                <w:color w:val="000000" w:themeColor="text1"/>
              </w:rPr>
              <w:t>c</w:t>
            </w:r>
            <w:r w:rsidRPr="000B4A99">
              <w:rPr>
                <w:color w:val="000000" w:themeColor="text1"/>
              </w:rPr>
              <w:t>m3</w:t>
            </w:r>
          </w:p>
          <w:p w14:paraId="7E800B75" w14:textId="065A09B2" w:rsidR="00285597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285597" w:rsidRPr="000B4A99">
              <w:rPr>
                <w:color w:val="000000" w:themeColor="text1"/>
              </w:rPr>
              <w:t>NP_650459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114489CF" w14:textId="0877FB34" w:rsidR="00405381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  <w:tc>
          <w:tcPr>
            <w:tcW w:w="1691" w:type="dxa"/>
          </w:tcPr>
          <w:p w14:paraId="0D6778E2" w14:textId="230E8A27" w:rsidR="00405381" w:rsidRPr="000B4A99" w:rsidRDefault="007E44B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14:paraId="55952FCC" w14:textId="7012FA05" w:rsidR="00405381" w:rsidRPr="000B4A99" w:rsidRDefault="007E44B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575779B4" w14:textId="2064D5E4" w:rsidR="00405381" w:rsidRPr="000B4A99" w:rsidRDefault="007E44B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  <w:tc>
          <w:tcPr>
            <w:tcW w:w="2268" w:type="dxa"/>
          </w:tcPr>
          <w:p w14:paraId="51E4CB00" w14:textId="4F5CDF90" w:rsidR="00405381" w:rsidRPr="000B4A99" w:rsidRDefault="007E44B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</w:tr>
      <w:tr w:rsidR="000B4A99" w:rsidRPr="000B4A99" w14:paraId="48C43EE0" w14:textId="77777777" w:rsidTr="00D55BFE">
        <w:trPr>
          <w:trHeight w:val="539"/>
        </w:trPr>
        <w:tc>
          <w:tcPr>
            <w:tcW w:w="1838" w:type="dxa"/>
          </w:tcPr>
          <w:p w14:paraId="3A435D2E" w14:textId="77777777" w:rsidR="00405381" w:rsidRPr="000B4A99" w:rsidRDefault="00285597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SIKE1</w:t>
            </w:r>
          </w:p>
          <w:p w14:paraId="1A44AF14" w14:textId="2BCB9E03" w:rsidR="00285597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285597" w:rsidRPr="000B4A99">
              <w:rPr>
                <w:color w:val="000000" w:themeColor="text1"/>
              </w:rPr>
              <w:t>NP_079349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CFEC097" w14:textId="12DE3066" w:rsidR="00405381" w:rsidRPr="000B4A99" w:rsidRDefault="00066D43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Fgop2</w:t>
            </w:r>
          </w:p>
          <w:p w14:paraId="57FD4943" w14:textId="7E211A4C" w:rsidR="00285597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066D43" w:rsidRPr="000B4A99">
              <w:rPr>
                <w:color w:val="000000" w:themeColor="text1"/>
              </w:rPr>
              <w:t>NP_609084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378F828F" w14:textId="77777777" w:rsidR="003C1978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 xml:space="preserve">SipB </w:t>
            </w:r>
          </w:p>
          <w:p w14:paraId="2AF0759E" w14:textId="17908876" w:rsidR="00405381" w:rsidRPr="000B4A99" w:rsidRDefault="00405381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AN1010)</w:t>
            </w:r>
          </w:p>
        </w:tc>
        <w:tc>
          <w:tcPr>
            <w:tcW w:w="1691" w:type="dxa"/>
          </w:tcPr>
          <w:p w14:paraId="5997729B" w14:textId="77777777" w:rsidR="00405381" w:rsidRPr="000B4A99" w:rsidRDefault="00066D43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NCU04324</w:t>
            </w:r>
          </w:p>
          <w:p w14:paraId="65DD05EA" w14:textId="5F240C59" w:rsidR="00066D43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066D43" w:rsidRPr="000B4A99">
              <w:rPr>
                <w:color w:val="000000" w:themeColor="text1"/>
              </w:rPr>
              <w:t>EAA31734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04EE65A" w14:textId="77777777" w:rsidR="00405381" w:rsidRPr="000B4A99" w:rsidRDefault="00066D43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SCI1</w:t>
            </w:r>
          </w:p>
          <w:p w14:paraId="6B38C1D7" w14:textId="1AB52799" w:rsidR="00066D43" w:rsidRPr="000B4A99" w:rsidRDefault="002C130B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(</w:t>
            </w:r>
            <w:r w:rsidR="00066D43" w:rsidRPr="000B4A99">
              <w:rPr>
                <w:color w:val="000000" w:themeColor="text1"/>
              </w:rPr>
              <w:t>XP_003349276</w:t>
            </w:r>
            <w:r w:rsidRPr="000B4A99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7B713B28" w14:textId="54D59292" w:rsidR="00405381" w:rsidRPr="000B4A99" w:rsidRDefault="007E44B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  <w:tc>
          <w:tcPr>
            <w:tcW w:w="2268" w:type="dxa"/>
          </w:tcPr>
          <w:p w14:paraId="41F756A8" w14:textId="38F973A0" w:rsidR="00405381" w:rsidRPr="000B4A99" w:rsidRDefault="007E44B6" w:rsidP="00D55BFE">
            <w:pPr>
              <w:spacing w:after="0" w:line="240" w:lineRule="auto"/>
              <w:rPr>
                <w:color w:val="000000" w:themeColor="text1"/>
              </w:rPr>
            </w:pPr>
            <w:r w:rsidRPr="000B4A99">
              <w:rPr>
                <w:color w:val="000000" w:themeColor="text1"/>
              </w:rPr>
              <w:t>-</w:t>
            </w:r>
          </w:p>
        </w:tc>
      </w:tr>
    </w:tbl>
    <w:p w14:paraId="0AB555DE" w14:textId="043DB696" w:rsidR="00693F89" w:rsidRPr="000B4A99" w:rsidRDefault="005C2960">
      <w:pPr>
        <w:rPr>
          <w:rFonts w:ascii="Times New Roman" w:hAnsi="Times New Roman" w:cs="Times New Roman"/>
          <w:color w:val="000000" w:themeColor="text1"/>
        </w:rPr>
      </w:pPr>
      <w:r w:rsidRPr="000B4A99">
        <w:rPr>
          <w:rFonts w:ascii="Times New Roman" w:hAnsi="Times New Roman" w:cs="Times New Roman"/>
          <w:b/>
          <w:color w:val="000000" w:themeColor="text1"/>
        </w:rPr>
        <w:t>S7</w:t>
      </w:r>
      <w:r w:rsidR="00120B24" w:rsidRPr="000B4A99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Pr="000B4A99">
        <w:rPr>
          <w:rFonts w:ascii="Times New Roman" w:hAnsi="Times New Roman" w:cs="Times New Roman"/>
          <w:color w:val="000000" w:themeColor="text1"/>
        </w:rPr>
        <w:t>. Homologs of STRIPAK complex</w:t>
      </w:r>
      <w:r w:rsidR="006B5490" w:rsidRPr="000B4A99">
        <w:rPr>
          <w:rFonts w:ascii="Times New Roman" w:hAnsi="Times New Roman" w:cs="Times New Roman"/>
          <w:color w:val="000000" w:themeColor="text1"/>
        </w:rPr>
        <w:t xml:space="preserve"> components</w:t>
      </w:r>
      <w:r w:rsidRPr="000B4A99">
        <w:rPr>
          <w:rFonts w:ascii="Times New Roman" w:hAnsi="Times New Roman" w:cs="Times New Roman"/>
          <w:color w:val="000000" w:themeColor="text1"/>
        </w:rPr>
        <w:t xml:space="preserve"> in</w:t>
      </w:r>
      <w:bookmarkStart w:id="0" w:name="_GoBack"/>
      <w:bookmarkEnd w:id="0"/>
      <w:r w:rsidRPr="000B4A99">
        <w:rPr>
          <w:rFonts w:ascii="Times New Roman" w:hAnsi="Times New Roman" w:cs="Times New Roman"/>
          <w:color w:val="000000" w:themeColor="text1"/>
        </w:rPr>
        <w:t xml:space="preserve"> </w:t>
      </w:r>
      <w:r w:rsidR="00A940A4" w:rsidRPr="000B4A99">
        <w:rPr>
          <w:rFonts w:ascii="Times New Roman" w:hAnsi="Times New Roman" w:cs="Times New Roman"/>
          <w:color w:val="000000" w:themeColor="text1"/>
        </w:rPr>
        <w:t>eukaryotes</w:t>
      </w:r>
    </w:p>
    <w:sectPr w:rsidR="00693F89" w:rsidRPr="000B4A99" w:rsidSect="003159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4A599" w14:textId="77777777" w:rsidR="00433EFD" w:rsidRDefault="00433EFD" w:rsidP="006D6713">
      <w:pPr>
        <w:spacing w:after="0" w:line="240" w:lineRule="auto"/>
      </w:pPr>
      <w:r>
        <w:separator/>
      </w:r>
    </w:p>
  </w:endnote>
  <w:endnote w:type="continuationSeparator" w:id="0">
    <w:p w14:paraId="0EA6E968" w14:textId="77777777" w:rsidR="00433EFD" w:rsidRDefault="00433EFD" w:rsidP="006D6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512CE5" w14:textId="77777777" w:rsidR="00433EFD" w:rsidRDefault="00433EFD" w:rsidP="006D6713">
      <w:pPr>
        <w:spacing w:after="0" w:line="240" w:lineRule="auto"/>
      </w:pPr>
      <w:r>
        <w:separator/>
      </w:r>
    </w:p>
  </w:footnote>
  <w:footnote w:type="continuationSeparator" w:id="0">
    <w:p w14:paraId="1782A9D6" w14:textId="77777777" w:rsidR="00433EFD" w:rsidRDefault="00433EFD" w:rsidP="006D67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90F"/>
    <w:rsid w:val="00041D4E"/>
    <w:rsid w:val="00066D43"/>
    <w:rsid w:val="000B4A99"/>
    <w:rsid w:val="000C681E"/>
    <w:rsid w:val="000E0BC6"/>
    <w:rsid w:val="0010161C"/>
    <w:rsid w:val="00120B24"/>
    <w:rsid w:val="00121A02"/>
    <w:rsid w:val="001279AC"/>
    <w:rsid w:val="00154C74"/>
    <w:rsid w:val="0019255F"/>
    <w:rsid w:val="001E0ED2"/>
    <w:rsid w:val="0022585B"/>
    <w:rsid w:val="00285597"/>
    <w:rsid w:val="002A7E2D"/>
    <w:rsid w:val="002C130B"/>
    <w:rsid w:val="0031590F"/>
    <w:rsid w:val="003C1978"/>
    <w:rsid w:val="00405381"/>
    <w:rsid w:val="00433EFD"/>
    <w:rsid w:val="00446F24"/>
    <w:rsid w:val="00461930"/>
    <w:rsid w:val="004D073F"/>
    <w:rsid w:val="004D145E"/>
    <w:rsid w:val="00534387"/>
    <w:rsid w:val="00565997"/>
    <w:rsid w:val="005C2960"/>
    <w:rsid w:val="0061744D"/>
    <w:rsid w:val="006441C1"/>
    <w:rsid w:val="00693F89"/>
    <w:rsid w:val="006B5490"/>
    <w:rsid w:val="006D6713"/>
    <w:rsid w:val="00703AA6"/>
    <w:rsid w:val="007220B1"/>
    <w:rsid w:val="00751050"/>
    <w:rsid w:val="007E44B6"/>
    <w:rsid w:val="00816CD1"/>
    <w:rsid w:val="00870365"/>
    <w:rsid w:val="00893283"/>
    <w:rsid w:val="00902937"/>
    <w:rsid w:val="009C2A2E"/>
    <w:rsid w:val="009E0EDD"/>
    <w:rsid w:val="00A42B6E"/>
    <w:rsid w:val="00A940A4"/>
    <w:rsid w:val="00AA2353"/>
    <w:rsid w:val="00AA5317"/>
    <w:rsid w:val="00B11082"/>
    <w:rsid w:val="00B67C8E"/>
    <w:rsid w:val="00C801D5"/>
    <w:rsid w:val="00C95603"/>
    <w:rsid w:val="00CD3E2F"/>
    <w:rsid w:val="00CD5DA2"/>
    <w:rsid w:val="00D0349F"/>
    <w:rsid w:val="00D32ABD"/>
    <w:rsid w:val="00D55BFE"/>
    <w:rsid w:val="00D57487"/>
    <w:rsid w:val="00DD3E27"/>
    <w:rsid w:val="00E059AF"/>
    <w:rsid w:val="00E8391A"/>
    <w:rsid w:val="00F56AFF"/>
    <w:rsid w:val="00FD080D"/>
    <w:rsid w:val="00FE181F"/>
    <w:rsid w:val="00FF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C11AD"/>
  <w15:chartTrackingRefBased/>
  <w15:docId w15:val="{A9E8C414-6658-404C-B8D0-8D868E510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67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713"/>
  </w:style>
  <w:style w:type="paragraph" w:styleId="Footer">
    <w:name w:val="footer"/>
    <w:basedOn w:val="Normal"/>
    <w:link w:val="FooterChar"/>
    <w:uiPriority w:val="99"/>
    <w:unhideWhenUsed/>
    <w:rsid w:val="006D67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71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53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5381"/>
    <w:rPr>
      <w:rFonts w:ascii="Courier New" w:eastAsia="Times New Roman" w:hAnsi="Courier New" w:cs="Courier New"/>
      <w:sz w:val="20"/>
      <w:szCs w:val="20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9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4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IM KARAHODA</dc:creator>
  <cp:keywords/>
  <dc:description/>
  <cp:lastModifiedBy>Ozlem Sarikaya Bayram</cp:lastModifiedBy>
  <cp:revision>24</cp:revision>
  <dcterms:created xsi:type="dcterms:W3CDTF">2018-12-14T08:54:00Z</dcterms:created>
  <dcterms:modified xsi:type="dcterms:W3CDTF">2018-12-20T16:32:00Z</dcterms:modified>
</cp:coreProperties>
</file>